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CE4" w:rsidRPr="002E4A8F" w:rsidRDefault="00354CE4" w:rsidP="00354CE4">
      <w:pPr>
        <w:rPr>
          <w:rFonts w:ascii="Times New Roman" w:hAnsi="Times New Roman" w:cs="Times New Roman"/>
          <w:bCs/>
          <w:sz w:val="24"/>
          <w:szCs w:val="24"/>
        </w:rPr>
      </w:pPr>
      <w:r w:rsidRPr="004D53C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E4A8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67183B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4D53C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2E4A8F">
        <w:rPr>
          <w:rFonts w:ascii="Times New Roman" w:hAnsi="Times New Roman" w:cs="Times New Roman"/>
          <w:bCs/>
          <w:sz w:val="24"/>
          <w:szCs w:val="24"/>
        </w:rPr>
        <w:t>Database-Specific Search Strategies and 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3600"/>
        <w:gridCol w:w="1980"/>
        <w:gridCol w:w="2160"/>
      </w:tblGrid>
      <w:tr w:rsidR="00354CE4" w:rsidRPr="004D53C3" w:rsidTr="00354CE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b/>
                <w:sz w:val="24"/>
                <w:szCs w:val="24"/>
              </w:rPr>
              <w:t>Search Terms Used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b/>
                <w:sz w:val="24"/>
                <w:szCs w:val="24"/>
              </w:rPr>
              <w:t>Boolean Operators Use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b/>
                <w:sz w:val="24"/>
                <w:szCs w:val="24"/>
              </w:rPr>
              <w:t>Date Searched</w:t>
            </w:r>
          </w:p>
        </w:tc>
      </w:tr>
      <w:tr w:rsidR="00354CE4" w:rsidRPr="004D53C3" w:rsidTr="00354CE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("Anopheles mosquito" OR "Anopheles arabiensis") AND ("malaria vectors") AND ("blood meal preference" OR "blood meal analysis" OR "blood meal source") AND "Ethiopia"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AND, 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504C2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>– 20 November 2023</w:t>
            </w:r>
          </w:p>
        </w:tc>
      </w:tr>
      <w:tr w:rsidR="00354CE4" w:rsidRPr="004D53C3" w:rsidTr="00354CE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"Anopheles arabiensis" AND ("feeding behavior" OR "blood meal origin") AND "Ethiopia"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AND, 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504C21" w:rsidP="00504C2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23 - 27</w:t>
            </w:r>
            <w:r w:rsidR="00354CE4"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November 2023</w:t>
            </w:r>
          </w:p>
        </w:tc>
      </w:tr>
      <w:tr w:rsidR="00354CE4" w:rsidRPr="004D53C3" w:rsidTr="00354CE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"Anopheles mosquito" OR "malaria vectors" OR "Anopheles arabiensis feeding behavior" OR "blood meal source" AND "Ethiopia"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OR, AND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504C2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>5 - 12</w:t>
            </w: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December </w:t>
            </w: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54CE4" w:rsidRPr="004D53C3" w:rsidTr="00354CE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African Journals Online (AJOL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("Anopheles mosquito" AND "malaria vectors") OR ("blood meal analysis") OR ("Anopheles arabiensis") AND "Ethiopia"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354CE4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AND, O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54CE4" w:rsidRPr="004D53C3" w:rsidRDefault="00354CE4" w:rsidP="00504C21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 xml:space="preserve">– 31 December </w:t>
            </w:r>
            <w:r w:rsidRPr="004D53C3">
              <w:rPr>
                <w:rFonts w:ascii="Times New Roman" w:hAnsi="Times New Roman" w:cs="Times New Roman"/>
                <w:sz w:val="24"/>
                <w:szCs w:val="24"/>
              </w:rPr>
              <w:t>January 202</w:t>
            </w:r>
            <w:r w:rsidR="00504C21" w:rsidRPr="004D53C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:rsidR="00241524" w:rsidRPr="004D53C3" w:rsidRDefault="00241524">
      <w:pPr>
        <w:rPr>
          <w:rFonts w:ascii="Times New Roman" w:hAnsi="Times New Roman" w:cs="Times New Roman"/>
          <w:sz w:val="24"/>
          <w:szCs w:val="24"/>
        </w:rPr>
      </w:pPr>
    </w:p>
    <w:sectPr w:rsidR="00241524" w:rsidRPr="004D5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CwMDMyNLA0NjC2NDZX0lEKTi0uzszPAykwqgUAQGZasSwAAAA="/>
  </w:docVars>
  <w:rsids>
    <w:rsidRoot w:val="00364D42"/>
    <w:rsid w:val="001A1D07"/>
    <w:rsid w:val="00241524"/>
    <w:rsid w:val="002E4A8F"/>
    <w:rsid w:val="00354CE4"/>
    <w:rsid w:val="00364D42"/>
    <w:rsid w:val="004D53C3"/>
    <w:rsid w:val="00504C21"/>
    <w:rsid w:val="0067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4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6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25-08-19T14:30:00Z</dcterms:created>
  <dcterms:modified xsi:type="dcterms:W3CDTF">2025-08-19T14:30:00Z</dcterms:modified>
</cp:coreProperties>
</file>